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F51" w:rsidRPr="00B1291C" w:rsidRDefault="00550F51" w:rsidP="00550F5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1291C">
        <w:rPr>
          <w:rFonts w:ascii="Times New Roman" w:hAnsi="Times New Roman" w:cs="Times New Roman" w:hint="eastAsia"/>
          <w:b/>
          <w:sz w:val="24"/>
          <w:szCs w:val="24"/>
        </w:rPr>
        <w:t>The Impact of Body Weight and Diabetes on New-Onset Atrial Fibrillation</w:t>
      </w:r>
      <w:r w:rsidRPr="00B1291C">
        <w:rPr>
          <w:rFonts w:ascii="Times New Roman" w:hAnsi="Times New Roman" w:cs="Times New Roman"/>
          <w:b/>
          <w:sz w:val="24"/>
          <w:szCs w:val="24"/>
        </w:rPr>
        <w:t>: A</w:t>
      </w:r>
      <w:r w:rsidRPr="00B1291C">
        <w:rPr>
          <w:rFonts w:ascii="Times New Roman" w:hAnsi="Times New Roman" w:cs="Times New Roman" w:hint="eastAsia"/>
          <w:b/>
          <w:sz w:val="24"/>
          <w:szCs w:val="24"/>
        </w:rPr>
        <w:t xml:space="preserve"> N</w:t>
      </w:r>
      <w:bookmarkStart w:id="0" w:name="_GoBack"/>
      <w:bookmarkEnd w:id="0"/>
      <w:r w:rsidRPr="00B1291C">
        <w:rPr>
          <w:rFonts w:ascii="Times New Roman" w:hAnsi="Times New Roman" w:cs="Times New Roman" w:hint="eastAsia"/>
          <w:b/>
          <w:sz w:val="24"/>
          <w:szCs w:val="24"/>
        </w:rPr>
        <w:t xml:space="preserve">ationwide </w:t>
      </w:r>
      <w:r w:rsidRPr="00B1291C">
        <w:rPr>
          <w:rFonts w:ascii="Times New Roman" w:hAnsi="Times New Roman" w:cs="Times New Roman"/>
          <w:b/>
          <w:sz w:val="24"/>
          <w:szCs w:val="24"/>
        </w:rPr>
        <w:t>P</w:t>
      </w:r>
      <w:r w:rsidRPr="00B1291C">
        <w:rPr>
          <w:rFonts w:ascii="Times New Roman" w:hAnsi="Times New Roman" w:cs="Times New Roman" w:hint="eastAsia"/>
          <w:b/>
          <w:sz w:val="24"/>
          <w:szCs w:val="24"/>
        </w:rPr>
        <w:t xml:space="preserve">opulation </w:t>
      </w:r>
      <w:r w:rsidRPr="00B1291C">
        <w:rPr>
          <w:rFonts w:ascii="Times New Roman" w:hAnsi="Times New Roman" w:cs="Times New Roman"/>
          <w:b/>
          <w:sz w:val="24"/>
          <w:szCs w:val="24"/>
        </w:rPr>
        <w:t>B</w:t>
      </w:r>
      <w:r w:rsidRPr="00B1291C">
        <w:rPr>
          <w:rFonts w:ascii="Times New Roman" w:hAnsi="Times New Roman" w:cs="Times New Roman" w:hint="eastAsia"/>
          <w:b/>
          <w:sz w:val="24"/>
          <w:szCs w:val="24"/>
        </w:rPr>
        <w:t xml:space="preserve">ased </w:t>
      </w:r>
      <w:r w:rsidRPr="00B1291C">
        <w:rPr>
          <w:rFonts w:ascii="Times New Roman" w:hAnsi="Times New Roman" w:cs="Times New Roman"/>
          <w:b/>
          <w:sz w:val="24"/>
          <w:szCs w:val="24"/>
        </w:rPr>
        <w:t>S</w:t>
      </w:r>
      <w:r w:rsidRPr="00B1291C">
        <w:rPr>
          <w:rFonts w:ascii="Times New Roman" w:hAnsi="Times New Roman" w:cs="Times New Roman" w:hint="eastAsia"/>
          <w:b/>
          <w:sz w:val="24"/>
          <w:szCs w:val="24"/>
        </w:rPr>
        <w:t>tudy</w:t>
      </w:r>
    </w:p>
    <w:p w:rsidR="00550F51" w:rsidRPr="00B1291C" w:rsidRDefault="00550F51" w:rsidP="00550F5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50F51" w:rsidRPr="00B1291C" w:rsidRDefault="00550F51" w:rsidP="00550F5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1291C">
        <w:rPr>
          <w:rFonts w:ascii="Times New Roman" w:hAnsi="Times New Roman" w:cs="Times New Roman"/>
          <w:sz w:val="24"/>
          <w:szCs w:val="24"/>
        </w:rPr>
        <w:t>Yun Gi Kim, MD,</w:t>
      </w:r>
      <w:r w:rsidRPr="00B129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91C">
        <w:rPr>
          <w:rFonts w:ascii="Times New Roman" w:hAnsi="Times New Roman" w:cs="Times New Roman"/>
          <w:sz w:val="24"/>
          <w:szCs w:val="24"/>
        </w:rPr>
        <w:t xml:space="preserve"> Kyung-Do Han, PhD,</w:t>
      </w:r>
      <w:r w:rsidRPr="00B129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29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291C">
        <w:rPr>
          <w:rFonts w:ascii="Times New Roman" w:hAnsi="Times New Roman" w:cs="Times New Roman"/>
          <w:sz w:val="24"/>
          <w:szCs w:val="24"/>
        </w:rPr>
        <w:t>Jong-Il Choi, MD,</w:t>
      </w:r>
      <w:r w:rsidRPr="00B129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91C">
        <w:rPr>
          <w:rFonts w:ascii="Times New Roman" w:hAnsi="Times New Roman" w:cs="Times New Roman"/>
          <w:sz w:val="24"/>
          <w:szCs w:val="24"/>
        </w:rPr>
        <w:t>* Ki Yung Boo, MD,</w:t>
      </w:r>
      <w:r w:rsidRPr="00B129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91C">
        <w:rPr>
          <w:rFonts w:ascii="Times New Roman" w:hAnsi="Times New Roman" w:cs="Times New Roman"/>
          <w:sz w:val="24"/>
          <w:szCs w:val="24"/>
        </w:rPr>
        <w:t xml:space="preserve"> Do Young Kim, MD,</w:t>
      </w:r>
      <w:r w:rsidRPr="00B129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9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291C">
        <w:rPr>
          <w:rFonts w:ascii="Times New Roman" w:hAnsi="Times New Roman" w:cs="Times New Roman"/>
          <w:sz w:val="24"/>
          <w:szCs w:val="24"/>
        </w:rPr>
        <w:t>Suk-Kyu</w:t>
      </w:r>
      <w:proofErr w:type="spellEnd"/>
      <w:r w:rsidRPr="00B1291C">
        <w:rPr>
          <w:rFonts w:ascii="Times New Roman" w:hAnsi="Times New Roman" w:cs="Times New Roman"/>
          <w:sz w:val="24"/>
          <w:szCs w:val="24"/>
        </w:rPr>
        <w:t xml:space="preserve"> Oh, MD,</w:t>
      </w:r>
      <w:r w:rsidRPr="00B129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9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291C">
        <w:rPr>
          <w:rFonts w:ascii="Times New Roman" w:hAnsi="Times New Roman" w:cs="Times New Roman"/>
          <w:sz w:val="24"/>
          <w:szCs w:val="24"/>
        </w:rPr>
        <w:t>Kwang</w:t>
      </w:r>
      <w:proofErr w:type="spellEnd"/>
      <w:r w:rsidRPr="00B1291C">
        <w:rPr>
          <w:rFonts w:ascii="Times New Roman" w:hAnsi="Times New Roman" w:cs="Times New Roman"/>
          <w:sz w:val="24"/>
          <w:szCs w:val="24"/>
        </w:rPr>
        <w:t>-No Lee, MD,</w:t>
      </w:r>
      <w:r w:rsidRPr="00B129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9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291C">
        <w:rPr>
          <w:rFonts w:ascii="Times New Roman" w:hAnsi="Times New Roman" w:cs="Times New Roman"/>
          <w:sz w:val="24"/>
          <w:szCs w:val="24"/>
        </w:rPr>
        <w:t>Jaemin</w:t>
      </w:r>
      <w:proofErr w:type="spellEnd"/>
      <w:r w:rsidRPr="00B1291C">
        <w:rPr>
          <w:rFonts w:ascii="Times New Roman" w:hAnsi="Times New Roman" w:cs="Times New Roman"/>
          <w:sz w:val="24"/>
          <w:szCs w:val="24"/>
        </w:rPr>
        <w:t xml:space="preserve"> Shim, MD,</w:t>
      </w:r>
      <w:r w:rsidRPr="00B129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91C">
        <w:rPr>
          <w:rFonts w:ascii="Times New Roman" w:hAnsi="Times New Roman" w:cs="Times New Roman"/>
          <w:sz w:val="24"/>
          <w:szCs w:val="24"/>
        </w:rPr>
        <w:t xml:space="preserve"> Jin </w:t>
      </w:r>
      <w:proofErr w:type="spellStart"/>
      <w:r w:rsidRPr="00B1291C">
        <w:rPr>
          <w:rFonts w:ascii="Times New Roman" w:hAnsi="Times New Roman" w:cs="Times New Roman"/>
          <w:sz w:val="24"/>
          <w:szCs w:val="24"/>
        </w:rPr>
        <w:t>Seok</w:t>
      </w:r>
      <w:proofErr w:type="spellEnd"/>
      <w:r w:rsidRPr="00B1291C">
        <w:rPr>
          <w:rFonts w:ascii="Times New Roman" w:hAnsi="Times New Roman" w:cs="Times New Roman"/>
          <w:sz w:val="24"/>
          <w:szCs w:val="24"/>
        </w:rPr>
        <w:t xml:space="preserve"> Kim, MD,</w:t>
      </w:r>
      <w:r w:rsidRPr="00B129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91C">
        <w:rPr>
          <w:rFonts w:ascii="Times New Roman" w:hAnsi="Times New Roman" w:cs="Times New Roman"/>
          <w:sz w:val="24"/>
          <w:szCs w:val="24"/>
        </w:rPr>
        <w:t xml:space="preserve"> Young-</w:t>
      </w:r>
      <w:proofErr w:type="spellStart"/>
      <w:r w:rsidRPr="00B1291C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Pr="00B1291C">
        <w:rPr>
          <w:rFonts w:ascii="Times New Roman" w:hAnsi="Times New Roman" w:cs="Times New Roman"/>
          <w:sz w:val="24"/>
          <w:szCs w:val="24"/>
        </w:rPr>
        <w:t xml:space="preserve"> Kim, MD</w:t>
      </w:r>
      <w:r w:rsidRPr="00B129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9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0F51" w:rsidRPr="00B1291C" w:rsidRDefault="00550F51" w:rsidP="00550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50F51" w:rsidRPr="00B1291C" w:rsidRDefault="00550F51" w:rsidP="00550F51">
      <w:pPr>
        <w:spacing w:line="480" w:lineRule="auto"/>
        <w:rPr>
          <w:rFonts w:ascii="Times New Roman" w:eastAsiaTheme="minorHAnsi" w:hAnsi="Times New Roman" w:cs="Times New Roman"/>
          <w:kern w:val="0"/>
          <w:sz w:val="22"/>
        </w:rPr>
      </w:pPr>
      <w:r w:rsidRPr="00B129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91C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Division of Cardiology, </w:t>
      </w:r>
      <w:r w:rsidRPr="00B12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Korea University College of Medicine and Korea University </w:t>
      </w:r>
      <w:proofErr w:type="spellStart"/>
      <w:r w:rsidRPr="00B12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m</w:t>
      </w:r>
      <w:proofErr w:type="spellEnd"/>
      <w:r w:rsidRPr="00B12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spital</w:t>
      </w:r>
      <w:r w:rsidRPr="00B1291C">
        <w:rPr>
          <w:rFonts w:ascii="Times New Roman" w:eastAsiaTheme="minorHAnsi" w:hAnsi="Times New Roman" w:cs="Times New Roman"/>
          <w:kern w:val="0"/>
          <w:sz w:val="24"/>
          <w:szCs w:val="24"/>
        </w:rPr>
        <w:t>, Seoul, Republic of Korea</w:t>
      </w:r>
    </w:p>
    <w:p w:rsidR="00550F51" w:rsidRPr="00B1291C" w:rsidRDefault="00550F51" w:rsidP="00550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29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291C">
        <w:rPr>
          <w:rFonts w:ascii="Times New Roman" w:hAnsi="Times New Roman" w:cs="Times New Roman"/>
          <w:sz w:val="24"/>
          <w:szCs w:val="24"/>
        </w:rPr>
        <w:t>Department of Biostatistics, College of Medicine, The Catholic University of Korea, Seoul, Republic of Korea</w:t>
      </w:r>
    </w:p>
    <w:p w:rsidR="00550F51" w:rsidRPr="00B1291C" w:rsidRDefault="00550F51" w:rsidP="00550F51">
      <w:pPr>
        <w:spacing w:line="480" w:lineRule="auto"/>
        <w:rPr>
          <w:rFonts w:ascii="Times New Roman" w:eastAsia="Batang" w:hAnsi="Times New Roman" w:cs="Times New Roman"/>
          <w:sz w:val="24"/>
          <w:szCs w:val="24"/>
        </w:rPr>
      </w:pPr>
    </w:p>
    <w:p w:rsidR="00550F51" w:rsidRPr="00B1291C" w:rsidRDefault="00550F51" w:rsidP="00550F51">
      <w:pPr>
        <w:wordWrap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129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* Address for correspondence </w:t>
      </w:r>
    </w:p>
    <w:p w:rsidR="00550F51" w:rsidRPr="00B1291C" w:rsidRDefault="00550F51" w:rsidP="00550F51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291C">
        <w:rPr>
          <w:rFonts w:ascii="Times New Roman" w:hAnsi="Times New Roman" w:cs="Times New Roman"/>
          <w:sz w:val="24"/>
          <w:szCs w:val="24"/>
        </w:rPr>
        <w:t>Jong-Il Choi</w:t>
      </w:r>
      <w:r w:rsidRPr="00B12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, PhD, </w:t>
      </w:r>
      <w:proofErr w:type="spellStart"/>
      <w:r w:rsidRPr="00B1291C">
        <w:rPr>
          <w:rFonts w:ascii="Times New Roman" w:hAnsi="Times New Roman" w:cs="Times New Roman"/>
          <w:color w:val="000000" w:themeColor="text1"/>
          <w:sz w:val="24"/>
          <w:szCs w:val="24"/>
        </w:rPr>
        <w:t>MHSc</w:t>
      </w:r>
      <w:proofErr w:type="spellEnd"/>
    </w:p>
    <w:p w:rsidR="00550F51" w:rsidRPr="00B1291C" w:rsidRDefault="00550F51" w:rsidP="00550F51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291C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Division of Cardiology, </w:t>
      </w:r>
      <w:r w:rsidRPr="00B1291C">
        <w:rPr>
          <w:rFonts w:ascii="Times New Roman" w:hAnsi="Times New Roman" w:cs="Times New Roman"/>
          <w:sz w:val="24"/>
          <w:szCs w:val="24"/>
        </w:rPr>
        <w:t>Department of Internal Medicine, Korea University College of Medicine and Korea University Medical Center, Seoul, Republic of Korea</w:t>
      </w:r>
    </w:p>
    <w:p w:rsidR="00550F51" w:rsidRPr="00B1291C" w:rsidRDefault="00550F51" w:rsidP="00550F51">
      <w:pPr>
        <w:wordWrap/>
        <w:adjustRightInd w:val="0"/>
        <w:spacing w:line="480" w:lineRule="auto"/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</w:pPr>
      <w:r w:rsidRPr="00B1291C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73 Inchon-ro, </w:t>
      </w:r>
      <w:proofErr w:type="spellStart"/>
      <w:r w:rsidRPr="00B1291C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>Seongbuk</w:t>
      </w:r>
      <w:proofErr w:type="spellEnd"/>
      <w:r w:rsidRPr="00B1291C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>-gu, Seoul 02841, Republic of Korea.</w:t>
      </w:r>
    </w:p>
    <w:p w:rsidR="00550F51" w:rsidRPr="00B1291C" w:rsidRDefault="00550F51" w:rsidP="00550F5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291C">
        <w:rPr>
          <w:rFonts w:ascii="Times New Roman" w:hAnsi="Times New Roman" w:cs="Times New Roman"/>
          <w:color w:val="000000" w:themeColor="text1"/>
          <w:sz w:val="24"/>
          <w:szCs w:val="24"/>
        </w:rPr>
        <w:t>Tel: 82-2-920-5445</w:t>
      </w:r>
    </w:p>
    <w:p w:rsidR="00550F51" w:rsidRPr="00B1291C" w:rsidRDefault="00550F51" w:rsidP="00550F5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2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x: 82-2-927-1478 </w:t>
      </w:r>
    </w:p>
    <w:p w:rsidR="00550F51" w:rsidRPr="00B1291C" w:rsidRDefault="00550F51" w:rsidP="00550F5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291C">
        <w:rPr>
          <w:rFonts w:ascii="Times New Roman" w:hAnsi="Times New Roman" w:cs="Times New Roman"/>
          <w:color w:val="000000" w:themeColor="text1"/>
          <w:sz w:val="24"/>
          <w:szCs w:val="24"/>
        </w:rPr>
        <w:t>E-mail: jongilchoi@korea.ac.kr</w:t>
      </w:r>
    </w:p>
    <w:p w:rsidR="00550F51" w:rsidRPr="00B1291C" w:rsidRDefault="00550F51" w:rsidP="00550F51">
      <w:pPr>
        <w:spacing w:line="480" w:lineRule="auto"/>
        <w:rPr>
          <w:rFonts w:ascii="Times New Roman" w:eastAsia="Batang" w:hAnsi="Times New Roman" w:cs="Times New Roman"/>
          <w:sz w:val="24"/>
          <w:szCs w:val="24"/>
        </w:rPr>
      </w:pPr>
    </w:p>
    <w:p w:rsidR="00550F51" w:rsidRPr="00B1291C" w:rsidRDefault="00550F51" w:rsidP="00550F51">
      <w:pPr>
        <w:spacing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B1291C">
        <w:rPr>
          <w:rFonts w:ascii="Times New Roman" w:eastAsia="Batang" w:hAnsi="Times New Roman" w:cs="Times New Roman" w:hint="eastAsia"/>
          <w:sz w:val="24"/>
          <w:szCs w:val="24"/>
        </w:rPr>
        <w:t xml:space="preserve">The first two authors contributed </w:t>
      </w:r>
      <w:r w:rsidRPr="00B1291C">
        <w:rPr>
          <w:rFonts w:ascii="Times New Roman" w:eastAsia="Batang" w:hAnsi="Times New Roman" w:cs="Times New Roman"/>
          <w:sz w:val="24"/>
          <w:szCs w:val="24"/>
        </w:rPr>
        <w:t>equal</w:t>
      </w:r>
      <w:r w:rsidRPr="00B1291C">
        <w:rPr>
          <w:rFonts w:ascii="Times New Roman" w:eastAsia="Batang" w:hAnsi="Times New Roman" w:cs="Times New Roman" w:hint="eastAsia"/>
          <w:sz w:val="24"/>
          <w:szCs w:val="24"/>
        </w:rPr>
        <w:t xml:space="preserve">ly to this work. </w:t>
      </w:r>
    </w:p>
    <w:p w:rsidR="00550F51" w:rsidRPr="00B1291C" w:rsidRDefault="00550F51" w:rsidP="00550F51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50F51" w:rsidRPr="00B1291C" w:rsidRDefault="00550F51" w:rsidP="00550F5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291C">
        <w:rPr>
          <w:rFonts w:ascii="Times New Roman" w:eastAsia="Gulim" w:hAnsi="Times New Roman" w:cs="Times New Roman"/>
          <w:b/>
          <w:bCs/>
          <w:color w:val="000000" w:themeColor="text1"/>
          <w:kern w:val="0"/>
          <w:sz w:val="24"/>
          <w:szCs w:val="24"/>
        </w:rPr>
        <w:t>Brief title</w:t>
      </w:r>
      <w:r w:rsidRPr="00B129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B12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dy weight, diabetes, and atrial fibrillation</w:t>
      </w:r>
    </w:p>
    <w:p w:rsidR="00ED5323" w:rsidRPr="00B1291C" w:rsidRDefault="00550F51" w:rsidP="00550F51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 w:rsidRPr="00B1291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otal word count of the main text: </w:t>
      </w:r>
      <w:r w:rsidRPr="00B1291C">
        <w:rPr>
          <w:rFonts w:ascii="Times New Roman" w:hAnsi="Times New Roman" w:cs="Times New Roman"/>
          <w:sz w:val="24"/>
          <w:szCs w:val="24"/>
        </w:rPr>
        <w:t>2,678</w:t>
      </w:r>
    </w:p>
    <w:p w:rsidR="00ED5323" w:rsidRPr="00B1291C" w:rsidRDefault="00ED5323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 w:rsidRPr="00B1291C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br w:type="page"/>
      </w:r>
    </w:p>
    <w:p w:rsidR="00ED5323" w:rsidRPr="00B1291C" w:rsidRDefault="00ED5323" w:rsidP="00ED532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B1291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lastRenderedPageBreak/>
        <w:t>Table S</w:t>
      </w:r>
      <w:r w:rsidRPr="00B1291C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1</w:t>
      </w:r>
      <w:r w:rsidRPr="00B1291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t>.</w:t>
      </w:r>
      <w:r w:rsidRPr="00B1291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Diagnostic codes used in this study. </w:t>
      </w:r>
    </w:p>
    <w:tbl>
      <w:tblPr>
        <w:tblpPr w:leftFromText="142" w:rightFromText="142" w:vertAnchor="page" w:horzAnchor="margin" w:tblpY="2451"/>
        <w:tblW w:w="5000" w:type="pct"/>
        <w:tblCellMar>
          <w:left w:w="99" w:type="dxa"/>
          <w:right w:w="99" w:type="dxa"/>
        </w:tblCellMar>
        <w:tblLook w:val="04A0"/>
      </w:tblPr>
      <w:tblGrid>
        <w:gridCol w:w="2312"/>
        <w:gridCol w:w="6912"/>
      </w:tblGrid>
      <w:tr w:rsidR="00ED5323" w:rsidRPr="00B1291C" w:rsidTr="00ED5323">
        <w:trPr>
          <w:trHeight w:val="345"/>
        </w:trPr>
        <w:tc>
          <w:tcPr>
            <w:tcW w:w="12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ED532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D5323" w:rsidRPr="00B1291C" w:rsidRDefault="00ED5323" w:rsidP="00ED532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1291C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ICD-10 codes</w:t>
            </w:r>
          </w:p>
        </w:tc>
      </w:tr>
      <w:tr w:rsidR="00ED5323" w:rsidRPr="00B1291C" w:rsidTr="00ED5323">
        <w:trPr>
          <w:trHeight w:val="33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323" w:rsidRPr="00B1291C" w:rsidRDefault="00ED5323" w:rsidP="00ED532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91C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Atrial fibrillation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323" w:rsidRPr="00B1291C" w:rsidRDefault="00ED5323" w:rsidP="00ED532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I48 (2 required for outpatient clinic and 1 for </w:t>
            </w:r>
            <w:proofErr w:type="spellStart"/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hospital</w:t>
            </w:r>
            <w:proofErr w:type="spellEnd"/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admission)</w:t>
            </w:r>
          </w:p>
        </w:tc>
      </w:tr>
      <w:tr w:rsidR="00ED5323" w:rsidRPr="00B1291C" w:rsidTr="00ED5323">
        <w:trPr>
          <w:trHeight w:val="33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323" w:rsidRPr="00B1291C" w:rsidRDefault="00ED5323" w:rsidP="00ED532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ype 2 d</w:t>
            </w:r>
            <w:r w:rsidRPr="00B1291C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iabetes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323" w:rsidRPr="00B1291C" w:rsidRDefault="00ED5323" w:rsidP="00ED532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B1291C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E11 – E14</w:t>
            </w:r>
          </w:p>
        </w:tc>
      </w:tr>
      <w:tr w:rsidR="00ED5323" w:rsidRPr="00B1291C" w:rsidTr="00ED5323">
        <w:trPr>
          <w:trHeight w:val="33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323" w:rsidRPr="00B1291C" w:rsidRDefault="00ED5323" w:rsidP="00ED532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323" w:rsidRPr="00B1291C" w:rsidRDefault="00ED5323" w:rsidP="00ED532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10 – I13, I15</w:t>
            </w:r>
          </w:p>
        </w:tc>
      </w:tr>
      <w:tr w:rsidR="00ED5323" w:rsidRPr="00B1291C" w:rsidTr="00ED5323">
        <w:trPr>
          <w:trHeight w:val="33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323" w:rsidRPr="00B1291C" w:rsidRDefault="00ED5323" w:rsidP="00ED532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323" w:rsidRPr="00B1291C" w:rsidRDefault="00ED5323" w:rsidP="00ED532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1291C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I78</w:t>
            </w:r>
          </w:p>
        </w:tc>
      </w:tr>
      <w:tr w:rsidR="00ED5323" w:rsidRPr="00B1291C" w:rsidTr="00ED5323">
        <w:trPr>
          <w:trHeight w:val="33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323" w:rsidRPr="00B1291C" w:rsidRDefault="00ED5323" w:rsidP="00ED532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323" w:rsidRPr="00B1291C" w:rsidRDefault="00ED5323" w:rsidP="00ED532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sed on creatinine checked during national health check-up</w:t>
            </w:r>
          </w:p>
        </w:tc>
      </w:tr>
      <w:tr w:rsidR="00ED5323" w:rsidRPr="00B1291C" w:rsidTr="00ED5323">
        <w:trPr>
          <w:trHeight w:val="33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323" w:rsidRPr="00B1291C" w:rsidRDefault="00ED5323" w:rsidP="00ED532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Cs w:val="20"/>
              </w:rPr>
              <w:t>Stroke</w:t>
            </w:r>
          </w:p>
        </w:tc>
        <w:tc>
          <w:tcPr>
            <w:tcW w:w="3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5323" w:rsidRPr="00B1291C" w:rsidRDefault="00ED5323" w:rsidP="00ED532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1291C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I63,</w:t>
            </w: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I</w:t>
            </w:r>
            <w:r w:rsidRPr="00B1291C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64</w:t>
            </w:r>
          </w:p>
        </w:tc>
      </w:tr>
      <w:tr w:rsidR="00ED5323" w:rsidRPr="00B1291C" w:rsidTr="00ED5323">
        <w:trPr>
          <w:trHeight w:val="345"/>
        </w:trPr>
        <w:tc>
          <w:tcPr>
            <w:tcW w:w="1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D5323" w:rsidRPr="00B1291C" w:rsidRDefault="00ED5323" w:rsidP="00ED532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Cs w:val="20"/>
              </w:rPr>
              <w:t>Ischemic heart disease</w:t>
            </w:r>
          </w:p>
        </w:tc>
        <w:tc>
          <w:tcPr>
            <w:tcW w:w="3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D5323" w:rsidRPr="00B1291C" w:rsidRDefault="00ED5323" w:rsidP="00ED532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1291C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I20</w:t>
            </w: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– I</w:t>
            </w:r>
            <w:r w:rsidRPr="00B1291C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5</w:t>
            </w:r>
          </w:p>
        </w:tc>
      </w:tr>
    </w:tbl>
    <w:p w:rsidR="00ED5323" w:rsidRPr="00B1291C" w:rsidRDefault="00ED5323" w:rsidP="00ED532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:rsidR="00ED5323" w:rsidRPr="00B1291C" w:rsidRDefault="00ED5323" w:rsidP="00ED5323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</w:p>
    <w:p w:rsidR="00ED5323" w:rsidRPr="00B1291C" w:rsidRDefault="00ED5323" w:rsidP="00ED5323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 w:rsidRPr="00B1291C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br w:type="page"/>
      </w:r>
    </w:p>
    <w:p w:rsidR="00ED5323" w:rsidRPr="00B1291C" w:rsidRDefault="00ED5323" w:rsidP="00ED532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B1291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lastRenderedPageBreak/>
        <w:t>Table S2.</w:t>
      </w:r>
      <w:r w:rsidRPr="00B1291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Impact of body weight stratified by diabetic stage. 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950"/>
        <w:gridCol w:w="2070"/>
        <w:gridCol w:w="1887"/>
        <w:gridCol w:w="1911"/>
        <w:gridCol w:w="2406"/>
      </w:tblGrid>
      <w:tr w:rsidR="00ED5323" w:rsidRPr="00B1291C" w:rsidTr="007F2452">
        <w:trPr>
          <w:trHeight w:val="680"/>
        </w:trPr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8"/>
                <w:szCs w:val="28"/>
              </w:rPr>
              <w:t>Non-diabetic</w:t>
            </w:r>
          </w:p>
        </w:tc>
        <w:tc>
          <w:tcPr>
            <w:tcW w:w="10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8"/>
                <w:szCs w:val="28"/>
              </w:rPr>
              <w:t>IFG</w:t>
            </w:r>
          </w:p>
        </w:tc>
        <w:tc>
          <w:tcPr>
            <w:tcW w:w="10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8"/>
                <w:szCs w:val="28"/>
              </w:rPr>
              <w:t>Diabetes</w:t>
            </w:r>
          </w:p>
        </w:tc>
        <w:tc>
          <w:tcPr>
            <w:tcW w:w="13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8"/>
                <w:szCs w:val="28"/>
              </w:rPr>
              <w:t>Diabetes + IFG</w:t>
            </w:r>
          </w:p>
        </w:tc>
      </w:tr>
      <w:tr w:rsidR="00ED5323" w:rsidRPr="00B1291C" w:rsidTr="007F2452">
        <w:trPr>
          <w:trHeight w:val="33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41ED" w:rsidRPr="00B1291C" w:rsidTr="007F2452">
        <w:trPr>
          <w:trHeight w:val="33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18.5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8 (0.975 – 1.042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89 (1.120 – 1.262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19 (1.024</w:t>
            </w: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– </w:t>
            </w: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24)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67 (1.110 – 1.226)</w:t>
            </w:r>
          </w:p>
        </w:tc>
      </w:tr>
      <w:tr w:rsidR="008B41ED" w:rsidRPr="00B1291C" w:rsidTr="007F2452">
        <w:trPr>
          <w:trHeight w:val="33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.5 – 23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</w:tr>
      <w:tr w:rsidR="008B41ED" w:rsidRPr="00B1291C" w:rsidTr="007F2452">
        <w:trPr>
          <w:trHeight w:val="330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– 25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49 (1.033 – 1.065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33 (1.009 – 1.057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70 (0.940</w:t>
            </w: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– </w:t>
            </w: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)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15 (0.996 – 1.034)</w:t>
            </w:r>
          </w:p>
        </w:tc>
      </w:tr>
      <w:tr w:rsidR="008B41ED" w:rsidRPr="00B1291C" w:rsidTr="007F2452">
        <w:trPr>
          <w:trHeight w:val="330"/>
        </w:trPr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– 30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44 (1.127 – 1.161)</w:t>
            </w:r>
          </w:p>
        </w:tc>
        <w:tc>
          <w:tcPr>
            <w:tcW w:w="10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95 (1.072 – 1.119)</w:t>
            </w:r>
          </w:p>
        </w:tc>
        <w:tc>
          <w:tcPr>
            <w:tcW w:w="10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53 (1.024</w:t>
            </w: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– </w:t>
            </w: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82)</w:t>
            </w:r>
          </w:p>
        </w:tc>
        <w:tc>
          <w:tcPr>
            <w:tcW w:w="1304" w:type="pct"/>
            <w:tcBorders>
              <w:top w:val="nil"/>
              <w:left w:val="nil"/>
              <w:right w:val="nil"/>
            </w:tcBorders>
            <w:vAlign w:val="center"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87 (1.068 – 1.106)</w:t>
            </w:r>
          </w:p>
        </w:tc>
      </w:tr>
      <w:tr w:rsidR="008B41ED" w:rsidRPr="00B1291C" w:rsidTr="007F2452">
        <w:trPr>
          <w:trHeight w:val="330"/>
        </w:trPr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 –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34 (1.193 – 1.276)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68 (1.313 – 1.424)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62(1.301</w:t>
            </w: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– </w:t>
            </w: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25)</w:t>
            </w:r>
          </w:p>
        </w:tc>
        <w:tc>
          <w:tcPr>
            <w:tcW w:w="13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B41ED" w:rsidRPr="00B1291C" w:rsidRDefault="008B41ED" w:rsidP="008B41E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79 (1.338 – 1.421)</w:t>
            </w:r>
          </w:p>
        </w:tc>
      </w:tr>
    </w:tbl>
    <w:p w:rsidR="00ED5323" w:rsidRPr="00B1291C" w:rsidRDefault="00ED5323" w:rsidP="00ED532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:rsidR="00ED5323" w:rsidRPr="00B1291C" w:rsidRDefault="00ED5323" w:rsidP="00ED532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B1291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Values are </w:t>
      </w: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adjusted for age, sex, smoking, alcohol consumption, regular physical activity, social income, diabetes, hypertension, and dyslipidemia and </w:t>
      </w:r>
      <w:r w:rsidRPr="00B1291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expressed as HR (95% CI).</w:t>
      </w: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</w:p>
    <w:p w:rsidR="00ED5323" w:rsidRPr="00B1291C" w:rsidRDefault="00ED5323" w:rsidP="00ED532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BMI: body mass index; CI: confidence interval; HR: hazard ratio; IFG: impaired fasting glucose; WC: waist circumference. </w:t>
      </w:r>
    </w:p>
    <w:p w:rsidR="000B20D3" w:rsidRPr="00B1291C" w:rsidRDefault="000B20D3" w:rsidP="00ED532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sectPr w:rsidR="000B20D3" w:rsidRPr="00B1291C" w:rsidSect="00B1291C">
          <w:footerReference w:type="default" r:id="rId6"/>
          <w:type w:val="nextPage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0B20D3" w:rsidRPr="00B1291C" w:rsidRDefault="000B20D3" w:rsidP="000B20D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B1291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lastRenderedPageBreak/>
        <w:t xml:space="preserve">Table </w:t>
      </w:r>
      <w:r w:rsidRPr="00B1291C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S</w:t>
      </w:r>
      <w:r w:rsidRPr="00B1291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t>3.</w:t>
      </w:r>
      <w:r w:rsidRPr="00B1291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Diabetic stage and new-onset </w:t>
      </w: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atrial fibrillation. 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120"/>
        <w:gridCol w:w="1120"/>
        <w:gridCol w:w="1176"/>
        <w:gridCol w:w="895"/>
        <w:gridCol w:w="1590"/>
        <w:gridCol w:w="1203"/>
        <w:gridCol w:w="1339"/>
        <w:gridCol w:w="2226"/>
        <w:gridCol w:w="2226"/>
      </w:tblGrid>
      <w:tr w:rsidR="000B20D3" w:rsidRPr="00B1291C" w:rsidTr="000C6C6C">
        <w:trPr>
          <w:trHeight w:val="510"/>
        </w:trPr>
        <w:tc>
          <w:tcPr>
            <w:tcW w:w="7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b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Gulim" w:hAnsi="Times New Roman" w:cs="Times New Roman" w:hint="eastAsia"/>
                <w:b/>
                <w:kern w:val="0"/>
                <w:sz w:val="16"/>
                <w:szCs w:val="16"/>
              </w:rPr>
              <w:t>Diabetic stage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atient*years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Incidence </w:t>
            </w:r>
          </w:p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(subgroup)</w:t>
            </w:r>
          </w:p>
        </w:tc>
        <w:tc>
          <w:tcPr>
            <w:tcW w:w="8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odel 1</w:t>
            </w: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8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odel 2 (95% CI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Non-diabetes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18.5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11,568 </w:t>
            </w:r>
          </w:p>
        </w:tc>
        <w:tc>
          <w:tcPr>
            <w:tcW w:w="3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,900 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,534,204 </w:t>
            </w:r>
          </w:p>
        </w:tc>
        <w:tc>
          <w:tcPr>
            <w:tcW w:w="43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94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39</w:t>
            </w:r>
          </w:p>
        </w:tc>
        <w:tc>
          <w:tcPr>
            <w:tcW w:w="8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9 (0.986 – 1.053)</w:t>
            </w:r>
          </w:p>
        </w:tc>
        <w:tc>
          <w:tcPr>
            <w:tcW w:w="80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33 (0.999 – 1.067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.5 – 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,941,49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9,803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4,194,119 </w:t>
            </w: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4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 (reference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– 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,626,89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8,371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3,394,103 </w:t>
            </w: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1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58 (1.042 – 1.074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55 (1.039 – 1.072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– 30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,680,562 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4,574 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3,817,824 </w:t>
            </w:r>
          </w:p>
        </w:tc>
        <w:tc>
          <w:tcPr>
            <w:tcW w:w="43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502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63 (1.146 – 1.180)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57 (1.141 – 1.174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 –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78,571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,805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,466,237 </w:t>
            </w:r>
          </w:p>
        </w:tc>
        <w:tc>
          <w:tcPr>
            <w:tcW w:w="4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595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67 (1.226 – 1.310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50 (1.209 – 1.293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IFG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18.5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50,373 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,155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96,945 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917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910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94 (1.221 – 1.372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46 (1.175 – 1.321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.5 – 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711,58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5,03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5,781,389 </w:t>
            </w: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6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81 (1.061 – 1.102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77 (1.057 – 1.097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– 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579,66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3,627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4,733,588 </w:t>
            </w: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87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25 (1.103 – 1.147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22 (1.100 – 1.144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– 30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773,063 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9,971 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6,313,235 </w:t>
            </w:r>
          </w:p>
        </w:tc>
        <w:tc>
          <w:tcPr>
            <w:tcW w:w="43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163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83 (1.162 – 1.203)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83 (1.163 – 1.204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 –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00,793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,858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821,259 </w:t>
            </w:r>
          </w:p>
        </w:tc>
        <w:tc>
          <w:tcPr>
            <w:tcW w:w="4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480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88 (1.433 – 1.546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71 (1.416 – 1.528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New-onset diabete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18.5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5,381 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81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9,166 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607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62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40 (1.244 – 1.666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84 (1.196 – 1.601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.5 – 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73,85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,118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584,604 </w:t>
            </w: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62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48 (1.194 – 1.303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43 (1.190 – 1.298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– 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70,80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,028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570,136 </w:t>
            </w: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5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98 (1.146 – 1.253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03 (1.150 – 1.258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– 30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16,752 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,388 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943,145 </w:t>
            </w:r>
          </w:p>
        </w:tc>
        <w:tc>
          <w:tcPr>
            <w:tcW w:w="43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592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44 (1.201 – 1.289)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50 (1.207 – 1.295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 –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0,627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595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66,889 </w:t>
            </w:r>
          </w:p>
        </w:tc>
        <w:tc>
          <w:tcPr>
            <w:tcW w:w="4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565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84 (1.369 – 1.610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85 (1.369 – 1.610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Diabetes &lt; 5 year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18.5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,418 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3,611 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16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353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07 (1.284 – 1.769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55 (1.154 – 1.591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.5 – 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64,43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,598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501,429 </w:t>
            </w: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18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00 (1.249 – 1.353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29 (1.181 – 1.279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– 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72,82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,819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581,162 </w:t>
            </w: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85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12 (1.166 – 1.259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55 (1.111 – 1.200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– 30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25,559 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5,225 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,008,900 </w:t>
            </w:r>
          </w:p>
        </w:tc>
        <w:tc>
          <w:tcPr>
            <w:tcW w:w="43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179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83 (1.246 – 1.322)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19 (1.184 – 1.256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 –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3,645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,107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90,451 </w:t>
            </w:r>
          </w:p>
        </w:tc>
        <w:tc>
          <w:tcPr>
            <w:tcW w:w="4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81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60 (1.564 – 1.763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553 (1.462 – 1.649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Diabetes ≥ 5 year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18.5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,761 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79 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25,451 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20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.033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49 (1.337 – 1.794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01 (1.210 – 1.623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.5 – 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75,71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,397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579,630 </w:t>
            </w: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86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13 (1.268 – 1.361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17 (1.175 – 1.261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– 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73,03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3,318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571,796 </w:t>
            </w: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8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60 (1.216 – 1.306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73 (1.131 – 1.216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– 30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99,154 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5,084 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781,667 </w:t>
            </w:r>
          </w:p>
        </w:tc>
        <w:tc>
          <w:tcPr>
            <w:tcW w:w="43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504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08 (1.366 – 1.450)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01 (1.263 – 1.341)</w:t>
            </w:r>
          </w:p>
        </w:tc>
      </w:tr>
      <w:tr w:rsidR="000B20D3" w:rsidRPr="00B1291C" w:rsidTr="000C6C6C">
        <w:trPr>
          <w:trHeight w:val="330"/>
        </w:trPr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 –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3,888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855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109,224 </w:t>
            </w:r>
          </w:p>
        </w:tc>
        <w:tc>
          <w:tcPr>
            <w:tcW w:w="43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.828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0D3" w:rsidRPr="00B1291C" w:rsidRDefault="000B20D3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823 (1.703 – 1.951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B20D3" w:rsidRPr="00B1291C" w:rsidRDefault="000B20D3" w:rsidP="000C6C6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45 (1.537 – 1.761)</w:t>
            </w:r>
          </w:p>
        </w:tc>
      </w:tr>
    </w:tbl>
    <w:p w:rsidR="000B20D3" w:rsidRPr="00B1291C" w:rsidRDefault="000B20D3" w:rsidP="000B20D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:rsidR="000B20D3" w:rsidRPr="00B1291C" w:rsidRDefault="000B20D3" w:rsidP="000B20D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1: </w:t>
      </w:r>
      <w:r w:rsidRPr="00B1291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adjusted for </w:t>
      </w: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age, sex, smoking, alcohol consumption, regular physical activity, social income, hypertension, and dyslipidemia. </w:t>
      </w:r>
    </w:p>
    <w:p w:rsidR="000B20D3" w:rsidRPr="00B1291C" w:rsidRDefault="000B20D3" w:rsidP="000B20D3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  <w:r w:rsidRPr="00B1291C">
        <w:rPr>
          <w:rFonts w:ascii="Times New Roman" w:hAnsi="Times New Roman" w:cs="Times New Roman"/>
          <w:kern w:val="0"/>
          <w:sz w:val="24"/>
          <w:szCs w:val="20"/>
        </w:rPr>
        <w:t xml:space="preserve">Model 2: adjusted for model 1 plus </w:t>
      </w:r>
      <w:r w:rsidRPr="00B1291C">
        <w:rPr>
          <w:rFonts w:ascii="Times New Roman" w:hAnsi="Times New Roman" w:cs="Times New Roman"/>
          <w:sz w:val="24"/>
          <w:szCs w:val="18"/>
          <w:shd w:val="clear" w:color="auto" w:fill="FFFFFF"/>
        </w:rPr>
        <w:t>end stage renal failure, history of heart failure or coronary artery disease, hyperthyroidism, malignancy, and chronic obstructive pulmonary disease.</w:t>
      </w:r>
      <w:r w:rsidRPr="00B1291C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</w:p>
    <w:p w:rsidR="000B20D3" w:rsidRPr="00B1291C" w:rsidRDefault="000B20D3" w:rsidP="000B20D3">
      <w:pPr>
        <w:spacing w:line="480" w:lineRule="auto"/>
        <w:jc w:val="left"/>
      </w:pP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BMI: body mass index; CI: confidence interval; HR: hazard ratio; IFG: impaired fasting glucose. </w:t>
      </w:r>
    </w:p>
    <w:p w:rsidR="000B20D3" w:rsidRPr="00B1291C" w:rsidRDefault="000B20D3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</w:p>
    <w:p w:rsidR="000B20D3" w:rsidRPr="00B1291C" w:rsidRDefault="000B20D3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sectPr w:rsidR="000B20D3" w:rsidRPr="00B1291C" w:rsidSect="00B1291C">
          <w:type w:val="nextPage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3760DB" w:rsidRPr="00B1291C" w:rsidRDefault="003760DB" w:rsidP="003760D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B1291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lastRenderedPageBreak/>
        <w:t xml:space="preserve">Table </w:t>
      </w:r>
      <w:r w:rsidR="000B20D3" w:rsidRPr="00B1291C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S4</w:t>
      </w:r>
      <w:r w:rsidRPr="00B1291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t xml:space="preserve">. </w:t>
      </w: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Impact of body weight status and diabetes on new-onset atrial fibrillation. 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912"/>
        <w:gridCol w:w="911"/>
        <w:gridCol w:w="856"/>
        <w:gridCol w:w="651"/>
        <w:gridCol w:w="1157"/>
        <w:gridCol w:w="1623"/>
        <w:gridCol w:w="1620"/>
        <w:gridCol w:w="1494"/>
      </w:tblGrid>
      <w:tr w:rsidR="003760DB" w:rsidRPr="00B1291C" w:rsidTr="003760DB">
        <w:trPr>
          <w:trHeight w:val="510"/>
        </w:trPr>
        <w:tc>
          <w:tcPr>
            <w:tcW w:w="4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atient*years</w:t>
            </w:r>
          </w:p>
        </w:tc>
        <w:tc>
          <w:tcPr>
            <w:tcW w:w="8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Incidence</w:t>
            </w:r>
          </w:p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1000 patient*year</w:t>
            </w: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s</w:t>
            </w: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8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</w:t>
            </w: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for interaction</w:t>
            </w:r>
          </w:p>
        </w:tc>
      </w:tr>
      <w:tr w:rsidR="003760DB" w:rsidRPr="00B1291C" w:rsidTr="000C6C6C">
        <w:trPr>
          <w:trHeight w:val="283"/>
        </w:trPr>
        <w:tc>
          <w:tcPr>
            <w:tcW w:w="494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DM </w:t>
            </w:r>
            <w:r w:rsidR="00037E99"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or IFG </w:t>
            </w: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4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18.5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11,568 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,900 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,534,204 </w:t>
            </w:r>
          </w:p>
        </w:tc>
        <w:tc>
          <w:tcPr>
            <w:tcW w:w="8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539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8 (0.975 – 1.043)</w:t>
            </w:r>
          </w:p>
        </w:tc>
        <w:tc>
          <w:tcPr>
            <w:tcW w:w="8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&lt; 0.0001</w:t>
            </w:r>
          </w:p>
        </w:tc>
      </w:tr>
      <w:tr w:rsidR="003760DB" w:rsidRPr="00B1291C" w:rsidTr="000C6C6C">
        <w:trPr>
          <w:trHeight w:val="283"/>
        </w:trPr>
        <w:tc>
          <w:tcPr>
            <w:tcW w:w="494" w:type="pct"/>
            <w:vMerge/>
            <w:tcBorders>
              <w:left w:val="nil"/>
              <w:right w:val="nil"/>
            </w:tcBorders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.5 – 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,941,49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9,80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4,194,119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4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8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760DB" w:rsidRPr="00B1291C" w:rsidTr="000C6C6C">
        <w:trPr>
          <w:trHeight w:val="283"/>
        </w:trPr>
        <w:tc>
          <w:tcPr>
            <w:tcW w:w="494" w:type="pct"/>
            <w:vMerge/>
            <w:tcBorders>
              <w:left w:val="nil"/>
              <w:right w:val="nil"/>
            </w:tcBorders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– 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626,89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8,37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3,394,103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11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49 (1.033 – 1.065)</w:t>
            </w:r>
          </w:p>
        </w:tc>
        <w:tc>
          <w:tcPr>
            <w:tcW w:w="8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760DB" w:rsidRPr="00B1291C" w:rsidTr="000C6C6C">
        <w:trPr>
          <w:trHeight w:val="283"/>
        </w:trPr>
        <w:tc>
          <w:tcPr>
            <w:tcW w:w="494" w:type="pct"/>
            <w:vMerge/>
            <w:tcBorders>
              <w:left w:val="nil"/>
              <w:right w:val="nil"/>
            </w:tcBorders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– 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680,56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4,57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3,817,824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50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44 (1.127 – 1.161)</w:t>
            </w:r>
          </w:p>
        </w:tc>
        <w:tc>
          <w:tcPr>
            <w:tcW w:w="8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760DB" w:rsidRPr="00B1291C" w:rsidTr="000C6C6C">
        <w:trPr>
          <w:trHeight w:val="283"/>
        </w:trPr>
        <w:tc>
          <w:tcPr>
            <w:tcW w:w="49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 –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78,571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,805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466,237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595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34 (1.193 – 1.276)</w:t>
            </w:r>
          </w:p>
        </w:tc>
        <w:tc>
          <w:tcPr>
            <w:tcW w:w="8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760DB" w:rsidRPr="00B1291C" w:rsidTr="000C6C6C">
        <w:trPr>
          <w:trHeight w:val="283"/>
        </w:trPr>
        <w:tc>
          <w:tcPr>
            <w:tcW w:w="49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DM </w:t>
            </w:r>
            <w:r w:rsidR="00037E99"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or IFG </w:t>
            </w:r>
            <w:r w:rsidRPr="00B1291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(+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18.5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2,933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665 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85,173 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43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67 (1.110 – 1.226)</w:t>
            </w:r>
          </w:p>
        </w:tc>
        <w:tc>
          <w:tcPr>
            <w:tcW w:w="8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760DB" w:rsidRPr="00B1291C" w:rsidTr="000C6C6C">
        <w:trPr>
          <w:trHeight w:val="283"/>
        </w:trPr>
        <w:tc>
          <w:tcPr>
            <w:tcW w:w="494" w:type="pct"/>
            <w:vMerge/>
            <w:tcBorders>
              <w:left w:val="nil"/>
              <w:right w:val="nil"/>
            </w:tcBorders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.5 – 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25,59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3,14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,447,051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10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8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760DB" w:rsidRPr="00B1291C" w:rsidTr="000C6C6C">
        <w:trPr>
          <w:trHeight w:val="283"/>
        </w:trPr>
        <w:tc>
          <w:tcPr>
            <w:tcW w:w="494" w:type="pct"/>
            <w:vMerge/>
            <w:tcBorders>
              <w:left w:val="nil"/>
              <w:right w:val="nil"/>
            </w:tcBorders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– 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96,32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1,792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,456,681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37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15 (0.996 – 1.034)</w:t>
            </w:r>
          </w:p>
        </w:tc>
        <w:tc>
          <w:tcPr>
            <w:tcW w:w="8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760DB" w:rsidRPr="00B1291C" w:rsidTr="000C6C6C">
        <w:trPr>
          <w:trHeight w:val="283"/>
        </w:trPr>
        <w:tc>
          <w:tcPr>
            <w:tcW w:w="494" w:type="pct"/>
            <w:vMerge/>
            <w:tcBorders>
              <w:left w:val="nil"/>
              <w:right w:val="nil"/>
            </w:tcBorders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– 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114,52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3,66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,046,946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72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87 (1.068 – 1.106)</w:t>
            </w:r>
          </w:p>
        </w:tc>
        <w:tc>
          <w:tcPr>
            <w:tcW w:w="8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760DB" w:rsidRPr="00B1291C" w:rsidTr="000C6C6C">
        <w:trPr>
          <w:trHeight w:val="283"/>
        </w:trPr>
        <w:tc>
          <w:tcPr>
            <w:tcW w:w="494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 –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8,953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,415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287,823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205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79 (1.338 – 1.421)</w:t>
            </w:r>
          </w:p>
        </w:tc>
        <w:tc>
          <w:tcPr>
            <w:tcW w:w="81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760DB" w:rsidRPr="00B1291C" w:rsidRDefault="003760DB" w:rsidP="000C6C6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3760DB" w:rsidRPr="00B1291C" w:rsidRDefault="003760DB" w:rsidP="003760DB"/>
    <w:p w:rsidR="003760DB" w:rsidRPr="00B1291C" w:rsidRDefault="003760DB" w:rsidP="003760D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B1291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HRs are adjusted for </w:t>
      </w: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age, sex, smoking, alcohol consumption, regular physical activity, social income, hypertension, and dyslipidemia. </w:t>
      </w:r>
    </w:p>
    <w:p w:rsidR="00037E99" w:rsidRPr="00B1291C" w:rsidRDefault="00037E99" w:rsidP="00037E9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BMI: body mass index; CI: confidence interval; DM: diabetes mellitus; HR: hazard ratio</w:t>
      </w:r>
      <w:r w:rsidR="00EE4B65"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; IFG: impaired fasting glucose</w:t>
      </w: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. </w:t>
      </w:r>
    </w:p>
    <w:p w:rsidR="00037E99" w:rsidRPr="00B1291C" w:rsidRDefault="00037E99" w:rsidP="003760D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:rsidR="00ED5323" w:rsidRPr="00B1291C" w:rsidRDefault="00ED5323" w:rsidP="00ED532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:rsidR="00ED5323" w:rsidRPr="00B1291C" w:rsidRDefault="00ED5323" w:rsidP="00ED5323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br w:type="page"/>
      </w:r>
    </w:p>
    <w:p w:rsidR="00ED5323" w:rsidRPr="00B1291C" w:rsidRDefault="00ED5323" w:rsidP="00ED532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B1291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lastRenderedPageBreak/>
        <w:t xml:space="preserve">Table </w:t>
      </w:r>
      <w:r w:rsidR="000B20D3" w:rsidRPr="00B1291C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S5</w:t>
      </w:r>
      <w:r w:rsidRPr="00B1291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t>.</w:t>
      </w:r>
      <w:r w:rsidRPr="00B1291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Influence of underweight on </w:t>
      </w:r>
      <w:r w:rsidRPr="00B1291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new-onset </w:t>
      </w: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atrial fibrillation in various subgroups. 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1764"/>
        <w:gridCol w:w="836"/>
        <w:gridCol w:w="1729"/>
        <w:gridCol w:w="1585"/>
        <w:gridCol w:w="1729"/>
        <w:gridCol w:w="1581"/>
      </w:tblGrid>
      <w:tr w:rsidR="00ED5323" w:rsidRPr="00B1291C" w:rsidTr="007F2452">
        <w:trPr>
          <w:trHeight w:val="330"/>
        </w:trPr>
        <w:tc>
          <w:tcPr>
            <w:tcW w:w="9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9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Non-diabetic + IFG</w:t>
            </w:r>
          </w:p>
        </w:tc>
        <w:tc>
          <w:tcPr>
            <w:tcW w:w="179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Diabetic</w:t>
            </w:r>
          </w:p>
        </w:tc>
      </w:tr>
      <w:tr w:rsidR="00ED5323" w:rsidRPr="00B1291C" w:rsidTr="007F2452">
        <w:trPr>
          <w:trHeight w:val="345"/>
        </w:trPr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 for interaction</w:t>
            </w: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6"/>
                <w:szCs w:val="16"/>
              </w:rPr>
              <w:t>p for interaction</w:t>
            </w: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6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2 (0.946 – 1.04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29 (0.842 – 1.257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692</w:t>
            </w: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≥ 6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21 (1.082 – 1.16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83 (0.982 – 1.194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25 (0.888 – 0.96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71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43 (1.027 – 1.27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36</w:t>
            </w: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3 (0.973 – 1.05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17 (0.787 – 1.069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91 (1.054 – 1.12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72 (0.850 – 1.11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428</w:t>
            </w: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85 (0.839 – 0.93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39 (1.014 – 1.279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6 (0.967 – 1.02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5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23 (1.017 – 1.240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129</w:t>
            </w: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4 (0.930 – 1.10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61 (0.794 – 1.163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bdominal obesit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71 (1.040 – 1.10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62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07 (1.011 – 1.213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111</w:t>
            </w: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00 (0.999 – 1.44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9 (0.677 – 1.534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09 (1.073 – 1.14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76 (0.968 – 1.197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036</w:t>
            </w: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34 (0.592 – 0.67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63 (0.909 – 1.243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>Chronic kidney dise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13 (0.886 – 0.94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23 (0.928 – 1.128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936</w:t>
            </w: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00 (1.101 – 1.30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42 (0.934 – 1.397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istory of strok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50 (0.916 – 0.98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3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73 (0.970 – 1.18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882</w:t>
            </w: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39 (0.935 – 1.38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38 (0.562 – 1.56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D5323" w:rsidRPr="00B1291C" w:rsidTr="007F2452">
        <w:trPr>
          <w:trHeight w:val="330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istory of angina or MI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49 (0.915 – 0.98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99 (0.993 – 1.21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170</w:t>
            </w:r>
          </w:p>
        </w:tc>
      </w:tr>
      <w:tr w:rsidR="00ED5323" w:rsidRPr="00B1291C" w:rsidTr="007F2452">
        <w:trPr>
          <w:trHeight w:val="345"/>
        </w:trPr>
        <w:tc>
          <w:tcPr>
            <w:tcW w:w="9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01 (1.058 – 1.365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18 (0.546 – 1.223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23" w:rsidRPr="00B1291C" w:rsidRDefault="00ED5323" w:rsidP="007F2452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91C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ED5323" w:rsidRPr="00B1291C" w:rsidRDefault="00ED5323" w:rsidP="00ED532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:rsidR="00ED5323" w:rsidRPr="00B1291C" w:rsidRDefault="00ED5323" w:rsidP="00ED532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CI: confidence interval; </w:t>
      </w:r>
      <w:r w:rsidRPr="00B1291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HR: hazard ratio</w:t>
      </w: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; MI: myocardial infarction. </w:t>
      </w:r>
    </w:p>
    <w:p w:rsidR="00ED5323" w:rsidRDefault="00ED5323" w:rsidP="00ED532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B1291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Patients with BMI 18.2 – 23 with and without diabetes were set as reference, respectively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  </w:t>
      </w:r>
    </w:p>
    <w:p w:rsidR="00ED5323" w:rsidRDefault="00ED5323" w:rsidP="00ED532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:rsidR="00ED5323" w:rsidRPr="004D74FC" w:rsidRDefault="00ED5323" w:rsidP="00ED532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:rsidR="00086A89" w:rsidRDefault="00086A89"/>
    <w:sectPr w:rsidR="00086A89" w:rsidSect="00B1291C">
      <w:type w:val="nextPage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188C" w:rsidRDefault="00EE4B65">
      <w:r>
        <w:separator/>
      </w:r>
    </w:p>
  </w:endnote>
  <w:endnote w:type="continuationSeparator" w:id="0">
    <w:p w:rsidR="00E6188C" w:rsidRDefault="00EE4B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RotisSansSerifStd-Light">
    <w:altName w:val="Arial Unicode MS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3906099"/>
      <w:docPartObj>
        <w:docPartGallery w:val="Page Numbers (Bottom of Page)"/>
        <w:docPartUnique/>
      </w:docPartObj>
    </w:sdtPr>
    <w:sdtContent>
      <w:p w:rsidR="00B2284E" w:rsidRDefault="00ED5323" w:rsidP="00443B49">
        <w:pPr>
          <w:pStyle w:val="Footer"/>
          <w:tabs>
            <w:tab w:val="left" w:pos="3686"/>
          </w:tabs>
          <w:jc w:val="center"/>
        </w:pPr>
        <w:r>
          <w:rPr>
            <w:rFonts w:hint="eastAsia"/>
          </w:rPr>
          <w:t>-</w:t>
        </w:r>
        <w:r w:rsidR="002D1749" w:rsidRPr="002D1749">
          <w:fldChar w:fldCharType="begin"/>
        </w:r>
        <w:r>
          <w:instrText>PAGE   \* MERGEFORMAT</w:instrText>
        </w:r>
        <w:r w:rsidR="002D1749" w:rsidRPr="002D1749">
          <w:fldChar w:fldCharType="separate"/>
        </w:r>
        <w:r w:rsidR="00B1291C" w:rsidRPr="00B1291C">
          <w:rPr>
            <w:noProof/>
            <w:lang w:val="ko-KR"/>
          </w:rPr>
          <w:t>8</w:t>
        </w:r>
        <w:r w:rsidR="002D1749">
          <w:rPr>
            <w:noProof/>
            <w:lang w:val="ko-KR"/>
          </w:rPr>
          <w:fldChar w:fldCharType="end"/>
        </w:r>
        <w:r>
          <w:rPr>
            <w:rFonts w:hint="eastAsia"/>
          </w:rPr>
          <w:t>-</w:t>
        </w:r>
      </w:p>
    </w:sdtContent>
  </w:sdt>
  <w:p w:rsidR="00B2284E" w:rsidRDefault="00B129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188C" w:rsidRDefault="00EE4B65">
      <w:r>
        <w:separator/>
      </w:r>
    </w:p>
  </w:footnote>
  <w:footnote w:type="continuationSeparator" w:id="0">
    <w:p w:rsidR="00E6188C" w:rsidRDefault="00EE4B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5323"/>
    <w:rsid w:val="00037E99"/>
    <w:rsid w:val="00086A89"/>
    <w:rsid w:val="000B20D3"/>
    <w:rsid w:val="002D1749"/>
    <w:rsid w:val="003760DB"/>
    <w:rsid w:val="00550F51"/>
    <w:rsid w:val="008B41ED"/>
    <w:rsid w:val="009015A6"/>
    <w:rsid w:val="00976C25"/>
    <w:rsid w:val="00AF3F73"/>
    <w:rsid w:val="00B1291C"/>
    <w:rsid w:val="00CA73B8"/>
    <w:rsid w:val="00D63162"/>
    <w:rsid w:val="00DE7E2D"/>
    <w:rsid w:val="00E6188C"/>
    <w:rsid w:val="00ED5323"/>
    <w:rsid w:val="00EE4B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323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532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5323"/>
  </w:style>
  <w:style w:type="paragraph" w:styleId="Header">
    <w:name w:val="header"/>
    <w:basedOn w:val="Normal"/>
    <w:link w:val="HeaderChar"/>
    <w:uiPriority w:val="99"/>
    <w:unhideWhenUsed/>
    <w:rsid w:val="008B41E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41E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155</Words>
  <Characters>6587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7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0013359</cp:lastModifiedBy>
  <cp:revision>13</cp:revision>
  <dcterms:created xsi:type="dcterms:W3CDTF">2019-08-31T04:22:00Z</dcterms:created>
  <dcterms:modified xsi:type="dcterms:W3CDTF">2019-09-25T03:22:00Z</dcterms:modified>
</cp:coreProperties>
</file>